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31D06" w14:textId="0DCF4F4F" w:rsidR="006E19F6" w:rsidRDefault="00C5756D" w:rsidP="00AA7269">
      <w:pPr>
        <w:spacing w:afterLines="50" w:after="156"/>
        <w:jc w:val="center"/>
        <w:rPr>
          <w:rFonts w:ascii="Times New Roman" w:hAnsi="Times New Roman" w:cs="Times New Roman"/>
          <w:sz w:val="24"/>
          <w:szCs w:val="28"/>
        </w:rPr>
      </w:pPr>
      <w:r w:rsidRPr="00960C12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452D41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960C12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960C12">
        <w:rPr>
          <w:rFonts w:ascii="Times New Roman" w:hAnsi="Times New Roman" w:cs="Times New Roman"/>
          <w:sz w:val="24"/>
          <w:szCs w:val="28"/>
        </w:rPr>
        <w:t xml:space="preserve">Hub genes identified </w:t>
      </w:r>
      <w:r>
        <w:rPr>
          <w:rFonts w:ascii="Times New Roman" w:hAnsi="Times New Roman" w:cs="Times New Roman"/>
          <w:sz w:val="24"/>
          <w:szCs w:val="28"/>
        </w:rPr>
        <w:t>from the 3 selected modules for LASSO analy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7"/>
        <w:gridCol w:w="3085"/>
        <w:gridCol w:w="3087"/>
      </w:tblGrid>
      <w:tr w:rsidR="006E19F6" w14:paraId="7AFFC94E" w14:textId="088C75C9" w:rsidTr="00C95DEA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1F0760A6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0FE2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</w:t>
            </w:r>
            <w:r w:rsidRPr="00B00FE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dule</w:t>
            </w:r>
          </w:p>
        </w:tc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14:paraId="7913786C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0FE2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H</w:t>
            </w:r>
            <w:r w:rsidRPr="00B00FE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ub genes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</w:tcPr>
          <w:p w14:paraId="0F8F4EA1" w14:textId="5422F12B" w:rsidR="006E19F6" w:rsidRPr="00B00FE2" w:rsidRDefault="00C95DEA" w:rsidP="006E19F6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95DE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nsemble ID</w:t>
            </w:r>
          </w:p>
        </w:tc>
      </w:tr>
      <w:tr w:rsidR="006E19F6" w14:paraId="04C255BB" w14:textId="23B888AA" w:rsidTr="00720CF4">
        <w:trPr>
          <w:trHeight w:val="5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1DAC220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C6EC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dark turquoise</w:t>
            </w:r>
            <w:r w:rsidRPr="00B00FE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B5BF9" w14:textId="19017E3A" w:rsidR="006E19F6" w:rsidRPr="00144343" w:rsidRDefault="006E19F6" w:rsidP="00FD7984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ACNA1A</w:t>
            </w:r>
          </w:p>
        </w:tc>
        <w:tc>
          <w:tcPr>
            <w:tcW w:w="3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F959B" w14:textId="76E2A4DF" w:rsidR="006E19F6" w:rsidRPr="00A75989" w:rsidRDefault="00452D41" w:rsidP="00FD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B76B76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41837</w:t>
              </w:r>
            </w:hyperlink>
            <w:r w:rsidR="00B76B76" w:rsidRPr="00A759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6E19F6" w14:paraId="1A48ACE3" w14:textId="77777777" w:rsidTr="00720CF4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1FDF767A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93782AC" w14:textId="5C0DF8BF" w:rsidR="006E19F6" w:rsidRPr="00144343" w:rsidRDefault="006E19F6" w:rsidP="00FD7984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BTBD17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5AD0E0B0" w14:textId="53733058" w:rsidR="006E19F6" w:rsidRPr="00A75989" w:rsidRDefault="00452D41" w:rsidP="00FD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5773BF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204347</w:t>
              </w:r>
            </w:hyperlink>
          </w:p>
        </w:tc>
      </w:tr>
      <w:tr w:rsidR="006E19F6" w14:paraId="6DC49831" w14:textId="77777777" w:rsidTr="00720CF4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711D37FC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FB322FA" w14:textId="42E6B051" w:rsidR="006E19F6" w:rsidRPr="00144343" w:rsidRDefault="006E19F6" w:rsidP="00FD7984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RMP1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08F9AF3E" w14:textId="60075084" w:rsidR="006E19F6" w:rsidRPr="00A75989" w:rsidRDefault="00452D41" w:rsidP="00FD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5773BF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072832</w:t>
              </w:r>
            </w:hyperlink>
          </w:p>
        </w:tc>
      </w:tr>
      <w:tr w:rsidR="006E19F6" w14:paraId="4BEFE3CF" w14:textId="77777777" w:rsidTr="00720CF4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2A0F7242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3296520" w14:textId="4F1F8301" w:rsidR="006E19F6" w:rsidRPr="00144343" w:rsidRDefault="006E19F6" w:rsidP="00FD7984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ERFE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2D9F1B87" w14:textId="3A153707" w:rsidR="006E19F6" w:rsidRPr="00A75989" w:rsidRDefault="00452D41" w:rsidP="00FD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4E33C8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78752</w:t>
              </w:r>
            </w:hyperlink>
          </w:p>
        </w:tc>
      </w:tr>
      <w:tr w:rsidR="006E19F6" w14:paraId="23DEEED0" w14:textId="77777777" w:rsidTr="00720CF4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4D0346E7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3CB8439" w14:textId="7F2281F6" w:rsidR="006E19F6" w:rsidRPr="00144343" w:rsidRDefault="006E19F6" w:rsidP="00FD7984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RASAL1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11C3E96E" w14:textId="51083013" w:rsidR="006E19F6" w:rsidRPr="00A75989" w:rsidRDefault="00452D41" w:rsidP="00FD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596772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11344</w:t>
              </w:r>
            </w:hyperlink>
          </w:p>
        </w:tc>
      </w:tr>
      <w:tr w:rsidR="006E19F6" w14:paraId="00BD292A" w14:textId="77777777" w:rsidTr="00720CF4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3A7C70D6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6125B44" w14:textId="6DAA217A" w:rsidR="006E19F6" w:rsidRPr="00144343" w:rsidRDefault="006E19F6" w:rsidP="00FD7984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1orf127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5301A253" w14:textId="15CC91BF" w:rsidR="006E19F6" w:rsidRPr="00A75989" w:rsidRDefault="00452D41" w:rsidP="00FD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B7495E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75262</w:t>
              </w:r>
            </w:hyperlink>
          </w:p>
        </w:tc>
      </w:tr>
      <w:tr w:rsidR="006E19F6" w14:paraId="13E90918" w14:textId="77777777" w:rsidTr="00720CF4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73E0F005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34E10BC" w14:textId="6A1CC5AB" w:rsidR="006E19F6" w:rsidRPr="00144343" w:rsidRDefault="006E19F6" w:rsidP="00FD7984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EFR3B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1764DFC3" w14:textId="235DC13E" w:rsidR="006E19F6" w:rsidRPr="00A75989" w:rsidRDefault="00452D41" w:rsidP="00FD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5056C2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084710</w:t>
              </w:r>
            </w:hyperlink>
          </w:p>
        </w:tc>
      </w:tr>
      <w:tr w:rsidR="006E19F6" w14:paraId="2EFFF603" w14:textId="77777777" w:rsidTr="00720CF4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6E0E9B9B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E82195F" w14:textId="3B31429D" w:rsidR="006E19F6" w:rsidRPr="00144343" w:rsidRDefault="006E19F6" w:rsidP="00FD7984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RIK3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41748ADC" w14:textId="12526B38" w:rsidR="006E19F6" w:rsidRPr="00A75989" w:rsidRDefault="00452D41" w:rsidP="00FD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5056C2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63873</w:t>
              </w:r>
            </w:hyperlink>
          </w:p>
        </w:tc>
      </w:tr>
      <w:tr w:rsidR="006E19F6" w14:paraId="2847BC7E" w14:textId="77777777" w:rsidTr="00720CF4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2C8D8DA2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00DCF26" w14:textId="6FBEFB11" w:rsidR="006E19F6" w:rsidRPr="00144343" w:rsidRDefault="006E19F6" w:rsidP="00FD7984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NKX2.1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4D7F50B3" w14:textId="177525B6" w:rsidR="006E19F6" w:rsidRPr="00A75989" w:rsidRDefault="00452D41" w:rsidP="00FD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5056C2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36352</w:t>
              </w:r>
            </w:hyperlink>
          </w:p>
        </w:tc>
      </w:tr>
      <w:tr w:rsidR="006E19F6" w14:paraId="2D9DCAEC" w14:textId="77777777" w:rsidTr="00720CF4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631702F7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7D2CC7F" w14:textId="3D52E670" w:rsidR="006E19F6" w:rsidRPr="00144343" w:rsidRDefault="006E19F6" w:rsidP="00FD7984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INSM1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04D9ABBB" w14:textId="1F3AEC62" w:rsidR="006E19F6" w:rsidRPr="00A75989" w:rsidRDefault="00452D41" w:rsidP="00FD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5661B7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73404</w:t>
              </w:r>
            </w:hyperlink>
          </w:p>
        </w:tc>
      </w:tr>
      <w:tr w:rsidR="006E19F6" w14:paraId="04371928" w14:textId="77777777" w:rsidTr="00720CF4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197E9D19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6BDC6AD" w14:textId="4DB329C7" w:rsidR="006E19F6" w:rsidRPr="00144343" w:rsidRDefault="006E19F6" w:rsidP="00FD7984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YCL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295D87FF" w14:textId="34170998" w:rsidR="006E19F6" w:rsidRPr="00A75989" w:rsidRDefault="00452D41" w:rsidP="00FD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5661B7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16990</w:t>
              </w:r>
            </w:hyperlink>
          </w:p>
        </w:tc>
      </w:tr>
      <w:tr w:rsidR="006E19F6" w14:paraId="70085EB2" w14:textId="77777777" w:rsidTr="00720CF4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50CCCD00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0C925BB" w14:textId="2C1C01C2" w:rsidR="006E19F6" w:rsidRPr="00144343" w:rsidRDefault="006E19F6" w:rsidP="00FD7984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NKAIN2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5BE15F0D" w14:textId="0C855A94" w:rsidR="006E19F6" w:rsidRPr="00A75989" w:rsidRDefault="00452D41" w:rsidP="00FD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5661B7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88580</w:t>
              </w:r>
            </w:hyperlink>
          </w:p>
        </w:tc>
      </w:tr>
      <w:tr w:rsidR="006E19F6" w14:paraId="7266925E" w14:textId="77777777" w:rsidTr="00720CF4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0C25BEDD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F181E1E" w14:textId="3F8B804E" w:rsidR="006E19F6" w:rsidRPr="00144343" w:rsidRDefault="006E19F6" w:rsidP="00FD7984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OXB8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1F17E2DA" w14:textId="174CE642" w:rsidR="006E19F6" w:rsidRPr="00A75989" w:rsidRDefault="00452D41" w:rsidP="00FD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7C03AA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20068</w:t>
              </w:r>
            </w:hyperlink>
          </w:p>
        </w:tc>
      </w:tr>
      <w:tr w:rsidR="006E19F6" w14:paraId="117A4C62" w14:textId="77777777" w:rsidTr="00720CF4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640A23CC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774D699" w14:textId="7A55E872" w:rsidR="006E19F6" w:rsidRPr="00144343" w:rsidRDefault="006E19F6" w:rsidP="00FD7984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TAGLN3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740C287E" w14:textId="0FB168D2" w:rsidR="006E19F6" w:rsidRPr="00A75989" w:rsidRDefault="00452D41" w:rsidP="00FD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7C03AA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44834</w:t>
              </w:r>
            </w:hyperlink>
          </w:p>
        </w:tc>
      </w:tr>
      <w:tr w:rsidR="006E19F6" w14:paraId="4AAADD64" w14:textId="77777777" w:rsidTr="00720CF4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1BD10094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C4996B2" w14:textId="7E24C58E" w:rsidR="006E19F6" w:rsidRPr="00144343" w:rsidRDefault="006E19F6" w:rsidP="00FD7984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CN4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3C0FF15A" w14:textId="18965E8F" w:rsidR="006E19F6" w:rsidRPr="00A75989" w:rsidRDefault="00452D41" w:rsidP="00FD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7C03AA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38622</w:t>
              </w:r>
            </w:hyperlink>
          </w:p>
        </w:tc>
      </w:tr>
      <w:tr w:rsidR="006E19F6" w14:paraId="34C004A6" w14:textId="77777777" w:rsidTr="00720CF4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17FC1B0D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46D08AF" w14:textId="38982DC8" w:rsidR="006E19F6" w:rsidRPr="00144343" w:rsidRDefault="006E19F6" w:rsidP="00FD7984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NPTX1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3DA66D68" w14:textId="641E3172" w:rsidR="006E19F6" w:rsidRPr="00A75989" w:rsidRDefault="00452D41" w:rsidP="00FD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7C03AA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71246</w:t>
              </w:r>
            </w:hyperlink>
          </w:p>
        </w:tc>
      </w:tr>
      <w:tr w:rsidR="006E19F6" w14:paraId="44EA03F6" w14:textId="77777777" w:rsidTr="00CC6EC3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457F344A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EB920DA" w14:textId="7B2A2D3B" w:rsidR="006E19F6" w:rsidRPr="00144343" w:rsidRDefault="006E19F6" w:rsidP="00FD7984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RPRM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3C05C882" w14:textId="0836F075" w:rsidR="006E19F6" w:rsidRPr="00A75989" w:rsidRDefault="00452D41" w:rsidP="00FD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7C03AA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77519</w:t>
              </w:r>
            </w:hyperlink>
          </w:p>
        </w:tc>
      </w:tr>
      <w:tr w:rsidR="006E19F6" w14:paraId="0CE44797" w14:textId="77777777" w:rsidTr="00CC6EC3">
        <w:trPr>
          <w:trHeight w:val="176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60A6BAF3" w14:textId="77777777" w:rsidR="006E19F6" w:rsidRPr="00B00FE2" w:rsidRDefault="006E19F6" w:rsidP="00FD798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791DDF2" w14:textId="69090D92" w:rsidR="006E19F6" w:rsidRPr="00144343" w:rsidRDefault="006E19F6" w:rsidP="00FD7984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S3ST6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775EDA29" w14:textId="0F7DFC86" w:rsidR="006E19F6" w:rsidRPr="00A75989" w:rsidRDefault="00452D41" w:rsidP="00FD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history="1">
              <w:r w:rsidR="005F75F3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62040</w:t>
              </w:r>
            </w:hyperlink>
            <w:r w:rsidR="005F75F3" w:rsidRPr="00A759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C6EC3" w14:paraId="44C9E8A1" w14:textId="77777777" w:rsidTr="00CC6EC3">
        <w:trPr>
          <w:trHeight w:val="93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2D6A299D" w14:textId="77777777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CCB2D42" w14:textId="140C6C7E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CSK1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79942E87" w14:textId="15AE3863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history="1">
              <w:r w:rsidR="005F75F3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75426</w:t>
              </w:r>
            </w:hyperlink>
          </w:p>
        </w:tc>
      </w:tr>
      <w:tr w:rsidR="00CC6EC3" w14:paraId="4E68BA6B" w14:textId="77777777" w:rsidTr="00CC6EC3">
        <w:trPr>
          <w:trHeight w:val="212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3E61DCB3" w14:textId="77777777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B5C8216" w14:textId="3BAAD5BF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RP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36F775A3" w14:textId="1FA7FFEF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history="1">
              <w:r w:rsidR="005F75F3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34443</w:t>
              </w:r>
            </w:hyperlink>
          </w:p>
        </w:tc>
      </w:tr>
      <w:tr w:rsidR="00CC6EC3" w14:paraId="6BD77A9A" w14:textId="75D862A0" w:rsidTr="00C95DEA">
        <w:trPr>
          <w:trHeight w:val="51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2E5FA341" w14:textId="7E63A5D8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0FE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ky blu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381008F" w14:textId="68018DA6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KCNC1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094C838C" w14:textId="5FD8E09E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history="1">
              <w:r w:rsidR="005F75F3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29159</w:t>
              </w:r>
            </w:hyperlink>
          </w:p>
        </w:tc>
      </w:tr>
      <w:tr w:rsidR="00CC6EC3" w14:paraId="0B43F0F6" w14:textId="77777777" w:rsidTr="00C95DEA">
        <w:trPr>
          <w:trHeight w:val="43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2C99A907" w14:textId="1D86723B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E34A84D" w14:textId="02C17567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TRIM9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1DF641B8" w14:textId="40DF5BD2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="005F75F3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00505</w:t>
              </w:r>
            </w:hyperlink>
          </w:p>
        </w:tc>
      </w:tr>
      <w:tr w:rsidR="00CC6EC3" w14:paraId="24EFC11B" w14:textId="77777777" w:rsidTr="00C95DEA">
        <w:trPr>
          <w:trHeight w:val="43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487FBAEC" w14:textId="7B04A71D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A4659F2" w14:textId="778E9952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ZDHHC22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6732DA5B" w14:textId="5816DE8B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history="1">
              <w:r w:rsidR="005F75F3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77108</w:t>
              </w:r>
            </w:hyperlink>
          </w:p>
        </w:tc>
      </w:tr>
      <w:tr w:rsidR="00CC6EC3" w14:paraId="6081775D" w14:textId="77777777" w:rsidTr="00C95DEA">
        <w:trPr>
          <w:trHeight w:val="43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1CCFFFCE" w14:textId="3B67037B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762F640" w14:textId="195E1F74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ABP7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729530E3" w14:textId="39DF5128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history="1">
              <w:r w:rsidR="005F75F3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00314</w:t>
              </w:r>
            </w:hyperlink>
          </w:p>
        </w:tc>
      </w:tr>
      <w:tr w:rsidR="00CC6EC3" w14:paraId="6DCCCC21" w14:textId="77777777" w:rsidTr="00C95DEA">
        <w:trPr>
          <w:trHeight w:val="43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61CD1136" w14:textId="0B89F758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47BC243" w14:textId="14CB8A4D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NKX2.8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131A2A13" w14:textId="61D82401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history="1">
              <w:r w:rsidR="00CB0424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36327</w:t>
              </w:r>
            </w:hyperlink>
          </w:p>
        </w:tc>
      </w:tr>
      <w:tr w:rsidR="00CC6EC3" w14:paraId="3F6AA569" w14:textId="77777777" w:rsidTr="00C95DEA">
        <w:trPr>
          <w:trHeight w:val="43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64BFF4CA" w14:textId="7D37F30E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9CDA202" w14:textId="5C7FE50F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PC3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331ECB51" w14:textId="784FA5C2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history="1">
              <w:r w:rsidR="00CB0424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47257</w:t>
              </w:r>
            </w:hyperlink>
          </w:p>
        </w:tc>
      </w:tr>
      <w:tr w:rsidR="00CC6EC3" w14:paraId="64787B15" w14:textId="77777777" w:rsidTr="00C95DEA">
        <w:trPr>
          <w:trHeight w:val="43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795895D1" w14:textId="4122BA4D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64615AF" w14:textId="0F1BC3BB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NPTX2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5678699C" w14:textId="300A6072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history="1">
              <w:r w:rsidR="00CB0424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06236</w:t>
              </w:r>
            </w:hyperlink>
          </w:p>
        </w:tc>
      </w:tr>
      <w:tr w:rsidR="00CC6EC3" w14:paraId="71D1BBD9" w14:textId="77777777" w:rsidTr="00C95DEA">
        <w:trPr>
          <w:trHeight w:val="43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7D16C6AB" w14:textId="6BAC5887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4872554" w14:textId="2FDD99C4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ISM2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6DD0797E" w14:textId="5D88DABC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history="1">
              <w:r w:rsidR="00CB0424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00593</w:t>
              </w:r>
            </w:hyperlink>
          </w:p>
        </w:tc>
      </w:tr>
      <w:tr w:rsidR="00CC6EC3" w14:paraId="2BA79ED8" w14:textId="77777777" w:rsidTr="00C95DEA">
        <w:trPr>
          <w:trHeight w:val="43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16207563" w14:textId="706749C8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6E80704" w14:textId="630AF34B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KCNK10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76440CAF" w14:textId="660ED1CC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 w:history="1">
              <w:r w:rsidR="00CB0424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00433</w:t>
              </w:r>
            </w:hyperlink>
          </w:p>
        </w:tc>
      </w:tr>
      <w:tr w:rsidR="00CC6EC3" w14:paraId="738D8905" w14:textId="77777777" w:rsidTr="00C95DEA">
        <w:trPr>
          <w:trHeight w:val="43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58859551" w14:textId="138F6E7C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DD7EB92" w14:textId="1B44BCCF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DRD2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17BE1DE5" w14:textId="444ABFDB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 w:history="1">
              <w:r w:rsidR="00CB0424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49295</w:t>
              </w:r>
            </w:hyperlink>
          </w:p>
        </w:tc>
      </w:tr>
      <w:tr w:rsidR="00CC6EC3" w14:paraId="2A142B5F" w14:textId="77777777" w:rsidTr="00C95DEA">
        <w:trPr>
          <w:trHeight w:val="43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17CE72D0" w14:textId="13D5E46B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B22FDB3" w14:textId="5053654F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TK32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661761EA" w14:textId="1178A42E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 w:history="1">
              <w:r w:rsidR="00CB0424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69302</w:t>
              </w:r>
            </w:hyperlink>
          </w:p>
        </w:tc>
      </w:tr>
      <w:tr w:rsidR="00CC6EC3" w14:paraId="0691445F" w14:textId="77777777" w:rsidTr="00C95DEA">
        <w:trPr>
          <w:trHeight w:val="43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62D09B6C" w14:textId="23114C1A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2E824CE" w14:textId="5E07470D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ZNF488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77E77C1C" w14:textId="1CA490BB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 w:history="1">
              <w:r w:rsidR="00CB0424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265763</w:t>
              </w:r>
            </w:hyperlink>
          </w:p>
        </w:tc>
      </w:tr>
      <w:tr w:rsidR="00CC6EC3" w14:paraId="4EFDED96" w14:textId="77777777" w:rsidTr="00C95DEA">
        <w:trPr>
          <w:trHeight w:val="43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0DF8B047" w14:textId="0C618272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D71120E" w14:textId="2EAC62B2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NK2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188F5D60" w14:textId="3F3DBCEF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 w:history="1">
              <w:r w:rsidR="00CB0424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45362</w:t>
              </w:r>
            </w:hyperlink>
          </w:p>
        </w:tc>
      </w:tr>
      <w:tr w:rsidR="00CC6EC3" w14:paraId="79726EF5" w14:textId="77777777" w:rsidTr="00C95DEA">
        <w:trPr>
          <w:trHeight w:val="43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7E9078CB" w14:textId="58BCAAEE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779B867" w14:textId="4F2E18FF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ILDR2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0776F3C5" w14:textId="3F8D33BC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 w:history="1">
              <w:r w:rsidR="00CB0424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43195</w:t>
              </w:r>
            </w:hyperlink>
            <w:r w:rsidR="00CB0424" w:rsidRPr="00A759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C6EC3" w14:paraId="4691A553" w14:textId="77777777" w:rsidTr="00C95DEA">
        <w:trPr>
          <w:trHeight w:val="43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36179528" w14:textId="46550A9B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E2DEDC9" w14:textId="0F082F03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NMA3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41C1E597" w14:textId="15E0AA64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 w:history="1">
              <w:r w:rsidR="00CB0424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83837</w:t>
              </w:r>
            </w:hyperlink>
          </w:p>
        </w:tc>
      </w:tr>
      <w:tr w:rsidR="00CC6EC3" w14:paraId="488804D7" w14:textId="77777777" w:rsidTr="00C95DEA">
        <w:trPr>
          <w:trHeight w:val="43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5C804854" w14:textId="50079431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8AF4623" w14:textId="6D8A7B4B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TOH7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40639CED" w14:textId="0D021F35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 w:history="1">
              <w:r w:rsidR="00CB0424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79774</w:t>
              </w:r>
            </w:hyperlink>
            <w:r w:rsidR="00CB0424" w:rsidRPr="00A759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C6EC3" w14:paraId="19239F81" w14:textId="77777777" w:rsidTr="00C95DEA">
        <w:trPr>
          <w:trHeight w:val="43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252E96A8" w14:textId="0F20A3A3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8719040" w14:textId="434F24C6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L1CAM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075669C0" w14:textId="62D54B9E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 w:history="1">
              <w:r w:rsidR="00CB0424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98910</w:t>
              </w:r>
            </w:hyperlink>
          </w:p>
        </w:tc>
      </w:tr>
      <w:tr w:rsidR="00CC6EC3" w14:paraId="015BF62F" w14:textId="77777777" w:rsidTr="00C95DEA">
        <w:trPr>
          <w:trHeight w:val="43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06AAC68C" w14:textId="2DCCEE04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C77FBFF" w14:textId="7339FBEF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LCNKB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608FA28D" w14:textId="795C9184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 w:history="1">
              <w:r w:rsidR="00CB0424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84908</w:t>
              </w:r>
            </w:hyperlink>
          </w:p>
        </w:tc>
      </w:tr>
      <w:tr w:rsidR="00CC6EC3" w14:paraId="295F6A00" w14:textId="77777777" w:rsidTr="00C95DEA">
        <w:trPr>
          <w:trHeight w:val="43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40001F53" w14:textId="475BD687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AA9F20B" w14:textId="7491D60B" w:rsidR="00CC6EC3" w:rsidRPr="00144343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SXL3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5FBE7A1C" w14:textId="4EEE8AD6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3" w:history="1">
              <w:r w:rsidR="00CB0424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41431</w:t>
              </w:r>
            </w:hyperlink>
          </w:p>
        </w:tc>
      </w:tr>
      <w:tr w:rsidR="00CC6EC3" w14:paraId="7BF6C46D" w14:textId="087022F9" w:rsidTr="00C95DEA">
        <w:tc>
          <w:tcPr>
            <w:tcW w:w="2127" w:type="dxa"/>
            <w:vMerge/>
            <w:tcBorders>
              <w:left w:val="nil"/>
              <w:right w:val="nil"/>
            </w:tcBorders>
          </w:tcPr>
          <w:p w14:paraId="448748BD" w14:textId="2CE844FD" w:rsidR="00CC6EC3" w:rsidRPr="00B00FE2" w:rsidRDefault="00CC6EC3" w:rsidP="00CC6EC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085" w:type="dxa"/>
            <w:tcBorders>
              <w:top w:val="nil"/>
              <w:left w:val="nil"/>
              <w:right w:val="nil"/>
            </w:tcBorders>
          </w:tcPr>
          <w:p w14:paraId="30681089" w14:textId="4CC444DB" w:rsidR="00CC6EC3" w:rsidRPr="00C444EF" w:rsidRDefault="00CC6EC3" w:rsidP="00CC6EC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1443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ZNF711</w:t>
            </w:r>
          </w:p>
        </w:tc>
        <w:tc>
          <w:tcPr>
            <w:tcW w:w="3087" w:type="dxa"/>
            <w:tcBorders>
              <w:top w:val="nil"/>
              <w:left w:val="nil"/>
              <w:right w:val="nil"/>
            </w:tcBorders>
          </w:tcPr>
          <w:p w14:paraId="50FA4EA6" w14:textId="655F72C5" w:rsidR="00CC6EC3" w:rsidRPr="00A75989" w:rsidRDefault="00452D41" w:rsidP="00CC6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4" w:history="1">
              <w:r w:rsidR="00CB0424" w:rsidRPr="00A75989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47180</w:t>
              </w:r>
            </w:hyperlink>
          </w:p>
        </w:tc>
      </w:tr>
    </w:tbl>
    <w:p w14:paraId="5734C8C7" w14:textId="73A2B3A1" w:rsidR="00C5756D" w:rsidRPr="00A97551" w:rsidRDefault="006E19F6" w:rsidP="00AA7269">
      <w:pPr>
        <w:spacing w:afterLines="50" w:after="156"/>
        <w:jc w:val="center"/>
        <w:rPr>
          <w:rFonts w:ascii="Times New Roman" w:hAnsi="Times New Roman" w:cs="Times New Roman"/>
          <w:i/>
          <w:iCs/>
          <w:sz w:val="24"/>
          <w:szCs w:val="28"/>
        </w:rPr>
      </w:pPr>
      <w:r w:rsidRPr="00A97551">
        <w:rPr>
          <w:rFonts w:ascii="Times New Roman" w:hAnsi="Times New Roman" w:cs="Times New Roman"/>
          <w:b/>
          <w:bCs/>
          <w:i/>
          <w:iCs/>
          <w:sz w:val="24"/>
          <w:szCs w:val="28"/>
        </w:rPr>
        <w:lastRenderedPageBreak/>
        <w:t xml:space="preserve">Table S2. </w:t>
      </w:r>
      <w:r w:rsidRPr="00A97551">
        <w:rPr>
          <w:rFonts w:ascii="Times New Roman" w:hAnsi="Times New Roman" w:cs="Times New Roman"/>
          <w:i/>
          <w:iCs/>
          <w:sz w:val="24"/>
          <w:szCs w:val="28"/>
        </w:rPr>
        <w:t>Continu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7"/>
        <w:gridCol w:w="3084"/>
        <w:gridCol w:w="3085"/>
      </w:tblGrid>
      <w:tr w:rsidR="00C95DEA" w:rsidRPr="00B00FE2" w14:paraId="346DCDC9" w14:textId="3524EE55" w:rsidTr="00F8427C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046A340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0FE2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</w:t>
            </w:r>
            <w:r w:rsidRPr="00B00FE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dule</w:t>
            </w:r>
          </w:p>
        </w:tc>
        <w:tc>
          <w:tcPr>
            <w:tcW w:w="3084" w:type="dxa"/>
            <w:tcBorders>
              <w:left w:val="nil"/>
              <w:bottom w:val="single" w:sz="4" w:space="0" w:color="auto"/>
              <w:right w:val="nil"/>
            </w:tcBorders>
          </w:tcPr>
          <w:p w14:paraId="60F1B9B2" w14:textId="7901DAE8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0FE2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H</w:t>
            </w:r>
            <w:r w:rsidRPr="00B00FE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ub genes</w:t>
            </w:r>
          </w:p>
        </w:tc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14:paraId="64D7F4AA" w14:textId="5737DCB5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95DE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nsemble ID</w:t>
            </w:r>
          </w:p>
        </w:tc>
      </w:tr>
      <w:tr w:rsidR="00C95DEA" w:rsidRPr="00144343" w14:paraId="52DE1EAB" w14:textId="32A441A0" w:rsidTr="007C7AC5">
        <w:trPr>
          <w:trHeight w:val="5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37C75FA" w14:textId="5FF8CA42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white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45842" w14:textId="7A9453F5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FTPB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65E74" w14:textId="5F44DB17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5" w:history="1">
              <w:r w:rsidR="00CB0424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68878</w:t>
              </w:r>
            </w:hyperlink>
            <w:r w:rsidR="00CB0424" w:rsidRPr="00A975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95DEA" w:rsidRPr="00144343" w14:paraId="36E7D8A9" w14:textId="77777777" w:rsidTr="007C7AC5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2F3B9EAE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2851FE3F" w14:textId="0683D19D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LC6A20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D4338D4" w14:textId="0A2DD00F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6" w:history="1">
              <w:r w:rsidR="00CB0424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63817</w:t>
              </w:r>
            </w:hyperlink>
            <w:r w:rsidR="00CB0424" w:rsidRPr="00A975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95DEA" w:rsidRPr="00144343" w14:paraId="2AEEE450" w14:textId="77777777" w:rsidTr="007C7AC5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776F9558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351EE6D1" w14:textId="351F04DC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ALCA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EC15BE4" w14:textId="4BAE1B56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7" w:history="1">
              <w:r w:rsidR="00CB0424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10680</w:t>
              </w:r>
            </w:hyperlink>
            <w:r w:rsidR="00CB0424" w:rsidRPr="00A975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95DEA" w:rsidRPr="00144343" w14:paraId="09C135CC" w14:textId="77777777" w:rsidTr="007C7AC5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29B9AA87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71C0EFBF" w14:textId="5C125ED1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TR2B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2CFD23C" w14:textId="1AEBE710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8" w:history="1">
              <w:r w:rsidR="00CB0424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35914</w:t>
              </w:r>
            </w:hyperlink>
          </w:p>
        </w:tc>
      </w:tr>
      <w:tr w:rsidR="00C95DEA" w:rsidRPr="00144343" w14:paraId="3DC38254" w14:textId="77777777" w:rsidTr="007C7AC5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54397919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65BE306F" w14:textId="0638800F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TTNBP2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BE79171" w14:textId="1C06D2EA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9" w:history="1">
              <w:r w:rsidR="00CB0424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077063</w:t>
              </w:r>
            </w:hyperlink>
          </w:p>
        </w:tc>
      </w:tr>
      <w:tr w:rsidR="00C95DEA" w:rsidRPr="00144343" w14:paraId="3D80AAB7" w14:textId="77777777" w:rsidTr="007C7AC5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106BA809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359F04F8" w14:textId="43076182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ZACN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D1A1ABE" w14:textId="02B92030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0" w:history="1">
              <w:r w:rsidR="00CB0424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86919</w:t>
              </w:r>
            </w:hyperlink>
          </w:p>
        </w:tc>
      </w:tr>
      <w:tr w:rsidR="00C95DEA" w:rsidRPr="00144343" w14:paraId="429B6527" w14:textId="77777777" w:rsidTr="007C7AC5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0C21F118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2B665995" w14:textId="33F9F1AD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BMP5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D2AEB8E" w14:textId="2345414E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1" w:history="1">
              <w:r w:rsidR="00CB0424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12175</w:t>
              </w:r>
            </w:hyperlink>
          </w:p>
        </w:tc>
      </w:tr>
      <w:tr w:rsidR="00C95DEA" w:rsidRPr="00144343" w14:paraId="64E0DBEC" w14:textId="77777777" w:rsidTr="007C7AC5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5E845658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5658928F" w14:textId="5FAC8E85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DRD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5F14B42" w14:textId="674AACCE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2" w:history="1">
              <w:r w:rsidR="00CB0424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84845</w:t>
              </w:r>
            </w:hyperlink>
          </w:p>
        </w:tc>
      </w:tr>
      <w:tr w:rsidR="00C95DEA" w:rsidRPr="00144343" w14:paraId="187AEAAC" w14:textId="77777777" w:rsidTr="007C7AC5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2161C860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0C306CB7" w14:textId="4C7DCDDA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MP19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F50C3F9" w14:textId="7118EAB2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3" w:history="1">
              <w:r w:rsidR="00CB0424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70091</w:t>
              </w:r>
            </w:hyperlink>
          </w:p>
        </w:tc>
      </w:tr>
      <w:tr w:rsidR="00C95DEA" w:rsidRPr="00144343" w14:paraId="273504DA" w14:textId="77777777" w:rsidTr="007C7AC5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3E897957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1564524B" w14:textId="2131D163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RH3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B00C291" w14:textId="15F5E8A8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4" w:history="1">
              <w:r w:rsidR="00CB0424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01180</w:t>
              </w:r>
            </w:hyperlink>
            <w:r w:rsidR="00CB0424" w:rsidRPr="00A975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95DEA" w:rsidRPr="00144343" w14:paraId="0AE53A06" w14:textId="77777777" w:rsidTr="007C7AC5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3807E04F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3498C06C" w14:textId="5556AB40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MPH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1350A9F" w14:textId="57F9BBC9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5" w:history="1">
              <w:r w:rsidR="00CB0424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078053</w:t>
              </w:r>
            </w:hyperlink>
            <w:r w:rsidR="00CB0424" w:rsidRPr="00A975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95DEA" w:rsidRPr="00144343" w14:paraId="50EBDF36" w14:textId="77777777" w:rsidTr="007C7AC5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16EFBDDE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7E95790F" w14:textId="3E30F780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SCL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6539E48" w14:textId="7603B2E2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6" w:history="1">
              <w:r w:rsidR="00CB0424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39352</w:t>
              </w:r>
            </w:hyperlink>
          </w:p>
        </w:tc>
      </w:tr>
      <w:tr w:rsidR="00C95DEA" w:rsidRPr="00144343" w14:paraId="288EC1CE" w14:textId="77777777" w:rsidTr="007C7AC5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03DEF728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76696C7B" w14:textId="7B1E7B57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TMR7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BBC7986" w14:textId="4EF1E4AA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7" w:history="1">
              <w:r w:rsidR="00C512AC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003987</w:t>
              </w:r>
            </w:hyperlink>
            <w:r w:rsidR="00C512AC" w:rsidRPr="00A975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95DEA" w:rsidRPr="00144343" w14:paraId="393199F4" w14:textId="77777777" w:rsidTr="007C7AC5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07ADB130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2FD9CC03" w14:textId="743325E0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IL17C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D733E81" w14:textId="72154253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8" w:history="1">
              <w:r w:rsidR="00C512AC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24391</w:t>
              </w:r>
            </w:hyperlink>
          </w:p>
        </w:tc>
      </w:tr>
      <w:tr w:rsidR="00C95DEA" w:rsidRPr="00144343" w14:paraId="10428ABB" w14:textId="77777777" w:rsidTr="007C7AC5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3EEBFD3B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73CBCC91" w14:textId="47A4AA84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ITPNM2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E5EA73B" w14:textId="4D28C294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9" w:history="1">
              <w:r w:rsidR="00C512AC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090975</w:t>
              </w:r>
            </w:hyperlink>
          </w:p>
        </w:tc>
      </w:tr>
      <w:tr w:rsidR="00C95DEA" w:rsidRPr="00144343" w14:paraId="405A6093" w14:textId="77777777" w:rsidTr="007C7AC5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63D0EAFE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3CE27804" w14:textId="0D203FC1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LC4A1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0D401EA" w14:textId="3C1B9E9D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0" w:history="1">
              <w:r w:rsidR="00C512AC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088836</w:t>
              </w:r>
            </w:hyperlink>
          </w:p>
        </w:tc>
      </w:tr>
      <w:tr w:rsidR="00C95DEA" w:rsidRPr="00144343" w14:paraId="444C8DC0" w14:textId="77777777" w:rsidTr="007C7AC5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6637B6D3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74F41335" w14:textId="08FB06F0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TMEM255B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26DAB2D" w14:textId="65C03BCC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1" w:history="1">
              <w:r w:rsidR="00C512AC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84497</w:t>
              </w:r>
            </w:hyperlink>
          </w:p>
        </w:tc>
      </w:tr>
      <w:tr w:rsidR="00C95DEA" w:rsidRPr="00144343" w14:paraId="3AF387B5" w14:textId="77777777" w:rsidTr="007C7AC5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47E6E5A1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37331260" w14:textId="1B582788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BAALC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0042B08" w14:textId="5A091AA0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2" w:history="1">
              <w:r w:rsidR="00C512AC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64929</w:t>
              </w:r>
            </w:hyperlink>
          </w:p>
        </w:tc>
      </w:tr>
      <w:tr w:rsidR="00C95DEA" w:rsidRPr="00144343" w14:paraId="2D3AE4E0" w14:textId="77777777" w:rsidTr="007C7AC5">
        <w:trPr>
          <w:trHeight w:val="4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2BA9EE44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3694DE9B" w14:textId="7D832539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OU3F2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126814B" w14:textId="649E57F2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3" w:history="1">
              <w:r w:rsidR="00C512AC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84486</w:t>
              </w:r>
            </w:hyperlink>
          </w:p>
        </w:tc>
      </w:tr>
      <w:tr w:rsidR="00C95DEA" w:rsidRPr="00144343" w14:paraId="5FA396DE" w14:textId="77777777" w:rsidTr="007C7AC5">
        <w:trPr>
          <w:trHeight w:val="4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6B3BEB" w14:textId="77777777" w:rsidR="00C95DEA" w:rsidRPr="00B00FE2" w:rsidRDefault="00C95DEA" w:rsidP="00C95DE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8EF0F" w14:textId="3D00B7E7" w:rsidR="00C95DEA" w:rsidRPr="00144343" w:rsidRDefault="00C95DEA" w:rsidP="00C95DEA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444E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RNF183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67857" w14:textId="7E4252CB" w:rsidR="00C95DEA" w:rsidRPr="00A97551" w:rsidRDefault="00452D41" w:rsidP="00C9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4" w:history="1">
              <w:r w:rsidR="00C512AC" w:rsidRPr="00A97551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ENSG00000165188</w:t>
              </w:r>
            </w:hyperlink>
          </w:p>
        </w:tc>
      </w:tr>
    </w:tbl>
    <w:p w14:paraId="43D2279E" w14:textId="77777777" w:rsidR="006E19F6" w:rsidRPr="006E19F6" w:rsidRDefault="006E19F6">
      <w:pPr>
        <w:rPr>
          <w:rFonts w:ascii="Times New Roman" w:hAnsi="Times New Roman" w:cs="Times New Roman"/>
          <w:sz w:val="24"/>
          <w:szCs w:val="28"/>
        </w:rPr>
      </w:pPr>
    </w:p>
    <w:sectPr w:rsidR="006E19F6" w:rsidRPr="006E19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E62"/>
    <w:rsid w:val="001413DA"/>
    <w:rsid w:val="00144343"/>
    <w:rsid w:val="001A0A72"/>
    <w:rsid w:val="001E46C4"/>
    <w:rsid w:val="00452D41"/>
    <w:rsid w:val="00452D5B"/>
    <w:rsid w:val="004E33C8"/>
    <w:rsid w:val="005056C2"/>
    <w:rsid w:val="005661B7"/>
    <w:rsid w:val="005773BF"/>
    <w:rsid w:val="00596772"/>
    <w:rsid w:val="005F75F3"/>
    <w:rsid w:val="00636105"/>
    <w:rsid w:val="0068136B"/>
    <w:rsid w:val="006E19F6"/>
    <w:rsid w:val="006F5855"/>
    <w:rsid w:val="00720CF4"/>
    <w:rsid w:val="00746FDB"/>
    <w:rsid w:val="007B68E3"/>
    <w:rsid w:val="007C03AA"/>
    <w:rsid w:val="007C7AC5"/>
    <w:rsid w:val="008D5D7A"/>
    <w:rsid w:val="00960C12"/>
    <w:rsid w:val="00A75989"/>
    <w:rsid w:val="00A97551"/>
    <w:rsid w:val="00AA7269"/>
    <w:rsid w:val="00AE3E62"/>
    <w:rsid w:val="00AF0CE8"/>
    <w:rsid w:val="00B00FE2"/>
    <w:rsid w:val="00B7495E"/>
    <w:rsid w:val="00B76B76"/>
    <w:rsid w:val="00C444EF"/>
    <w:rsid w:val="00C502FD"/>
    <w:rsid w:val="00C512AC"/>
    <w:rsid w:val="00C5756D"/>
    <w:rsid w:val="00C95DEA"/>
    <w:rsid w:val="00CB0424"/>
    <w:rsid w:val="00CC6EC3"/>
    <w:rsid w:val="00D04E5C"/>
    <w:rsid w:val="00E743B2"/>
    <w:rsid w:val="00EC3794"/>
    <w:rsid w:val="00F11E0D"/>
    <w:rsid w:val="00F84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4021A"/>
  <w15:chartTrackingRefBased/>
  <w15:docId w15:val="{4C5B3F46-0D47-4D37-AC87-E136DCD5B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19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0C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B76B7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3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ensembl.org/id/ENSG00000100505" TargetMode="External"/><Relationship Id="rId21" Type="http://schemas.openxmlformats.org/officeDocument/2006/relationships/hyperlink" Target="http://www.ensembl.org/id/ENSG00000177519" TargetMode="External"/><Relationship Id="rId34" Type="http://schemas.openxmlformats.org/officeDocument/2006/relationships/hyperlink" Target="http://www.ensembl.org/id/ENSG00000149295" TargetMode="External"/><Relationship Id="rId42" Type="http://schemas.openxmlformats.org/officeDocument/2006/relationships/hyperlink" Target="http://www.ensembl.org/id/ENSG00000184908" TargetMode="External"/><Relationship Id="rId47" Type="http://schemas.openxmlformats.org/officeDocument/2006/relationships/hyperlink" Target="http://www.ensembl.org/id/ENSG00000110680" TargetMode="External"/><Relationship Id="rId50" Type="http://schemas.openxmlformats.org/officeDocument/2006/relationships/hyperlink" Target="http://www.ensembl.org/id/ENSG00000186919" TargetMode="External"/><Relationship Id="rId55" Type="http://schemas.openxmlformats.org/officeDocument/2006/relationships/hyperlink" Target="http://www.ensembl.org/id/ENSG00000078053" TargetMode="External"/><Relationship Id="rId63" Type="http://schemas.openxmlformats.org/officeDocument/2006/relationships/hyperlink" Target="http://www.ensembl.org/id/ENSG00000184486" TargetMode="External"/><Relationship Id="rId7" Type="http://schemas.openxmlformats.org/officeDocument/2006/relationships/hyperlink" Target="http://www.ensembl.org/id/ENSG00000072832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ensembl.org/id/ENSG00000188580" TargetMode="External"/><Relationship Id="rId29" Type="http://schemas.openxmlformats.org/officeDocument/2006/relationships/hyperlink" Target="http://www.ensembl.org/id/ENSG00000136327" TargetMode="External"/><Relationship Id="rId11" Type="http://schemas.openxmlformats.org/officeDocument/2006/relationships/hyperlink" Target="http://www.ensembl.org/id/ENSG00000084710" TargetMode="External"/><Relationship Id="rId24" Type="http://schemas.openxmlformats.org/officeDocument/2006/relationships/hyperlink" Target="http://www.ensembl.org/id/ENSG00000134443" TargetMode="External"/><Relationship Id="rId32" Type="http://schemas.openxmlformats.org/officeDocument/2006/relationships/hyperlink" Target="http://www.ensembl.org/id/ENSG00000100593" TargetMode="External"/><Relationship Id="rId37" Type="http://schemas.openxmlformats.org/officeDocument/2006/relationships/hyperlink" Target="http://www.ensembl.org/id/ENSG00000145362" TargetMode="External"/><Relationship Id="rId40" Type="http://schemas.openxmlformats.org/officeDocument/2006/relationships/hyperlink" Target="http://www.ensembl.org/id/ENSG00000179774" TargetMode="External"/><Relationship Id="rId45" Type="http://schemas.openxmlformats.org/officeDocument/2006/relationships/hyperlink" Target="http://www.ensembl.org/id/ENSG00000168878" TargetMode="External"/><Relationship Id="rId53" Type="http://schemas.openxmlformats.org/officeDocument/2006/relationships/hyperlink" Target="http://www.ensembl.org/id/ENSG00000170091" TargetMode="External"/><Relationship Id="rId58" Type="http://schemas.openxmlformats.org/officeDocument/2006/relationships/hyperlink" Target="http://www.ensembl.org/id/ENSG00000124391" TargetMode="External"/><Relationship Id="rId66" Type="http://schemas.openxmlformats.org/officeDocument/2006/relationships/theme" Target="theme/theme1.xml"/><Relationship Id="rId5" Type="http://schemas.openxmlformats.org/officeDocument/2006/relationships/hyperlink" Target="http://www.ensembl.org/id/ENSG00000141837" TargetMode="External"/><Relationship Id="rId61" Type="http://schemas.openxmlformats.org/officeDocument/2006/relationships/hyperlink" Target="http://www.ensembl.org/id/ENSG00000184497" TargetMode="External"/><Relationship Id="rId19" Type="http://schemas.openxmlformats.org/officeDocument/2006/relationships/hyperlink" Target="http://www.ensembl.org/id/ENSG00000138622" TargetMode="External"/><Relationship Id="rId14" Type="http://schemas.openxmlformats.org/officeDocument/2006/relationships/hyperlink" Target="http://www.ensembl.org/id/ENSG00000173404" TargetMode="External"/><Relationship Id="rId22" Type="http://schemas.openxmlformats.org/officeDocument/2006/relationships/hyperlink" Target="http://www.ensembl.org/id/ENSG00000162040" TargetMode="External"/><Relationship Id="rId27" Type="http://schemas.openxmlformats.org/officeDocument/2006/relationships/hyperlink" Target="http://www.ensembl.org/id/ENSG00000177108" TargetMode="External"/><Relationship Id="rId30" Type="http://schemas.openxmlformats.org/officeDocument/2006/relationships/hyperlink" Target="http://www.ensembl.org/id/ENSG00000147257" TargetMode="External"/><Relationship Id="rId35" Type="http://schemas.openxmlformats.org/officeDocument/2006/relationships/hyperlink" Target="http://www.ensembl.org/id/ENSG00000169302" TargetMode="External"/><Relationship Id="rId43" Type="http://schemas.openxmlformats.org/officeDocument/2006/relationships/hyperlink" Target="http://www.ensembl.org/id/ENSG00000141431" TargetMode="External"/><Relationship Id="rId48" Type="http://schemas.openxmlformats.org/officeDocument/2006/relationships/hyperlink" Target="http://www.ensembl.org/id/ENSG00000135914" TargetMode="External"/><Relationship Id="rId56" Type="http://schemas.openxmlformats.org/officeDocument/2006/relationships/hyperlink" Target="http://www.ensembl.org/id/ENSG00000139352" TargetMode="External"/><Relationship Id="rId64" Type="http://schemas.openxmlformats.org/officeDocument/2006/relationships/hyperlink" Target="http://www.ensembl.org/id/ENSG00000165188" TargetMode="External"/><Relationship Id="rId8" Type="http://schemas.openxmlformats.org/officeDocument/2006/relationships/hyperlink" Target="http://www.ensembl.org/id/ENSG00000178752" TargetMode="External"/><Relationship Id="rId51" Type="http://schemas.openxmlformats.org/officeDocument/2006/relationships/hyperlink" Target="http://www.ensembl.org/id/ENSG00000112175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ensembl.org/id/ENSG00000163873" TargetMode="External"/><Relationship Id="rId17" Type="http://schemas.openxmlformats.org/officeDocument/2006/relationships/hyperlink" Target="http://www.ensembl.org/id/ENSG00000120068" TargetMode="External"/><Relationship Id="rId25" Type="http://schemas.openxmlformats.org/officeDocument/2006/relationships/hyperlink" Target="http://www.ensembl.org/id/ENSG00000129159" TargetMode="External"/><Relationship Id="rId33" Type="http://schemas.openxmlformats.org/officeDocument/2006/relationships/hyperlink" Target="http://www.ensembl.org/id/ENSG00000100433" TargetMode="External"/><Relationship Id="rId38" Type="http://schemas.openxmlformats.org/officeDocument/2006/relationships/hyperlink" Target="http://www.ensembl.org/id/ENSG00000143195" TargetMode="External"/><Relationship Id="rId46" Type="http://schemas.openxmlformats.org/officeDocument/2006/relationships/hyperlink" Target="http://www.ensembl.org/id/ENSG00000163817" TargetMode="External"/><Relationship Id="rId59" Type="http://schemas.openxmlformats.org/officeDocument/2006/relationships/hyperlink" Target="http://www.ensembl.org/id/ENSG00000090975" TargetMode="External"/><Relationship Id="rId20" Type="http://schemas.openxmlformats.org/officeDocument/2006/relationships/hyperlink" Target="http://www.ensembl.org/id/ENSG00000171246" TargetMode="External"/><Relationship Id="rId41" Type="http://schemas.openxmlformats.org/officeDocument/2006/relationships/hyperlink" Target="http://www.ensembl.org/id/ENSG00000198910" TargetMode="External"/><Relationship Id="rId54" Type="http://schemas.openxmlformats.org/officeDocument/2006/relationships/hyperlink" Target="http://www.ensembl.org/id/ENSG00000101180" TargetMode="External"/><Relationship Id="rId62" Type="http://schemas.openxmlformats.org/officeDocument/2006/relationships/hyperlink" Target="http://www.ensembl.org/id/ENSG00000164929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ensembl.org/id/ENSG00000204347" TargetMode="External"/><Relationship Id="rId15" Type="http://schemas.openxmlformats.org/officeDocument/2006/relationships/hyperlink" Target="http://www.ensembl.org/id/ENSG00000116990" TargetMode="External"/><Relationship Id="rId23" Type="http://schemas.openxmlformats.org/officeDocument/2006/relationships/hyperlink" Target="http://www.ensembl.org/id/ENSG00000175426" TargetMode="External"/><Relationship Id="rId28" Type="http://schemas.openxmlformats.org/officeDocument/2006/relationships/hyperlink" Target="http://www.ensembl.org/id/ENSG00000100314" TargetMode="External"/><Relationship Id="rId36" Type="http://schemas.openxmlformats.org/officeDocument/2006/relationships/hyperlink" Target="http://www.ensembl.org/id/ENSG00000265763" TargetMode="External"/><Relationship Id="rId49" Type="http://schemas.openxmlformats.org/officeDocument/2006/relationships/hyperlink" Target="http://www.ensembl.org/id/ENSG00000077063" TargetMode="External"/><Relationship Id="rId57" Type="http://schemas.openxmlformats.org/officeDocument/2006/relationships/hyperlink" Target="http://www.ensembl.org/id/ENSG00000003987" TargetMode="External"/><Relationship Id="rId10" Type="http://schemas.openxmlformats.org/officeDocument/2006/relationships/hyperlink" Target="http://www.ensembl.org/id/ENSG00000175262" TargetMode="External"/><Relationship Id="rId31" Type="http://schemas.openxmlformats.org/officeDocument/2006/relationships/hyperlink" Target="http://www.ensembl.org/id/ENSG00000106236" TargetMode="External"/><Relationship Id="rId44" Type="http://schemas.openxmlformats.org/officeDocument/2006/relationships/hyperlink" Target="http://www.ensembl.org/id/ENSG00000147180" TargetMode="External"/><Relationship Id="rId52" Type="http://schemas.openxmlformats.org/officeDocument/2006/relationships/hyperlink" Target="http://www.ensembl.org/id/ENSG00000184845" TargetMode="External"/><Relationship Id="rId60" Type="http://schemas.openxmlformats.org/officeDocument/2006/relationships/hyperlink" Target="http://www.ensembl.org/id/ENSG00000088836" TargetMode="External"/><Relationship Id="rId6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ensembl.org/id/ENSG00000111344" TargetMode="External"/><Relationship Id="rId13" Type="http://schemas.openxmlformats.org/officeDocument/2006/relationships/hyperlink" Target="http://www.ensembl.org/id/ENSG00000136352" TargetMode="External"/><Relationship Id="rId18" Type="http://schemas.openxmlformats.org/officeDocument/2006/relationships/hyperlink" Target="http://www.ensembl.org/id/ENSG00000144834" TargetMode="External"/><Relationship Id="rId39" Type="http://schemas.openxmlformats.org/officeDocument/2006/relationships/hyperlink" Target="http://www.ensembl.org/id/ENSG0000018383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D09C1-280F-4589-8298-F5CE08735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766</Words>
  <Characters>4369</Characters>
  <Application>Microsoft Office Word</Application>
  <DocSecurity>0</DocSecurity>
  <Lines>36</Lines>
  <Paragraphs>10</Paragraphs>
  <ScaleCrop>false</ScaleCrop>
  <Company/>
  <LinksUpToDate>false</LinksUpToDate>
  <CharactersWithSpaces>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ui19932019@outlook.com</dc:creator>
  <cp:keywords/>
  <dc:description/>
  <cp:lastModifiedBy>wanghui19932019@outlook.com</cp:lastModifiedBy>
  <cp:revision>298</cp:revision>
  <dcterms:created xsi:type="dcterms:W3CDTF">2021-08-13T03:35:00Z</dcterms:created>
  <dcterms:modified xsi:type="dcterms:W3CDTF">2021-09-01T06:37:00Z</dcterms:modified>
</cp:coreProperties>
</file>